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page" w:tblpX="417" w:tblpY="208"/>
        <w:tblW w:w="11425" w:type="dxa"/>
        <w:tblLayout w:type="fixed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5565"/>
        <w:gridCol w:w="329"/>
        <w:gridCol w:w="2039"/>
        <w:gridCol w:w="433"/>
        <w:gridCol w:w="2086"/>
        <w:gridCol w:w="973"/>
      </w:tblGrid>
      <w:tr w:rsidR="00A6377A" w14:paraId="3F244FEF" w14:textId="77777777" w:rsidTr="00E534AD">
        <w:trPr>
          <w:trHeight w:val="305"/>
        </w:trPr>
        <w:tc>
          <w:tcPr>
            <w:tcW w:w="1142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F37EA4D" w14:textId="77777777" w:rsidR="00A6377A" w:rsidRDefault="00A6377A" w:rsidP="00E534AD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Table S1. Comparison of microbiome subset with excluded screening population</w:t>
            </w:r>
          </w:p>
        </w:tc>
      </w:tr>
      <w:tr w:rsidR="00A6377A" w14:paraId="6417514A" w14:textId="77777777" w:rsidTr="00E534AD">
        <w:trPr>
          <w:trHeight w:val="305"/>
        </w:trPr>
        <w:tc>
          <w:tcPr>
            <w:tcW w:w="55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6F1B53FF" w14:textId="77777777" w:rsidR="00A6377A" w:rsidRDefault="00A6377A" w:rsidP="00E534AD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329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672451E" w14:textId="77777777" w:rsidR="00A6377A" w:rsidRDefault="00A6377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8D23D87" w14:textId="77777777" w:rsidR="00A6377A" w:rsidRDefault="00A6377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Microbiome Subset</w:t>
            </w:r>
          </w:p>
        </w:tc>
        <w:tc>
          <w:tcPr>
            <w:tcW w:w="43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48F55A2" w14:textId="77777777" w:rsidR="00A6377A" w:rsidRDefault="00A6377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n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D50FC6" w14:textId="77777777" w:rsidR="00A6377A" w:rsidRDefault="00A6377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Screening Population</w:t>
            </w:r>
          </w:p>
        </w:tc>
        <w:tc>
          <w:tcPr>
            <w:tcW w:w="973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CB1CA9" w14:textId="77777777" w:rsidR="00A6377A" w:rsidRDefault="00A6377A" w:rsidP="00E534AD">
            <w:pPr>
              <w:jc w:val="center"/>
              <w:rPr>
                <w:rFonts w:ascii="Helvetica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  <w:t>P-</w:t>
            </w:r>
            <w:proofErr w:type="spellStart"/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value</w:t>
            </w: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A6377A" w14:paraId="2E99151B" w14:textId="77777777" w:rsidTr="00E534AD">
        <w:trPr>
          <w:trHeight w:val="381"/>
        </w:trPr>
        <w:tc>
          <w:tcPr>
            <w:tcW w:w="55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D96722D" w14:textId="77777777" w:rsidR="00A6377A" w:rsidRDefault="00A6377A" w:rsidP="00E534AD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29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FA71093" w14:textId="77777777" w:rsidR="00A6377A" w:rsidRDefault="00A6377A" w:rsidP="00E534AD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0733A45C" w14:textId="77777777" w:rsidR="00A6377A" w:rsidRDefault="00A6377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 xml:space="preserve">Median (IQR) or </w:t>
            </w:r>
          </w:p>
          <w:p w14:paraId="6334FF70" w14:textId="77777777" w:rsidR="00A6377A" w:rsidRDefault="00A6377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n/N (%)</w:t>
            </w:r>
          </w:p>
        </w:tc>
        <w:tc>
          <w:tcPr>
            <w:tcW w:w="43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338575D" w14:textId="77777777" w:rsidR="00A6377A" w:rsidRDefault="00A6377A" w:rsidP="00E534AD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center"/>
            <w:hideMark/>
          </w:tcPr>
          <w:p w14:paraId="237C3EF0" w14:textId="77777777" w:rsidR="00A6377A" w:rsidRDefault="00A6377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 xml:space="preserve">Median (IQR) or </w:t>
            </w:r>
          </w:p>
          <w:p w14:paraId="708740D9" w14:textId="77777777" w:rsidR="00A6377A" w:rsidRDefault="00A6377A" w:rsidP="00E534AD">
            <w:pPr>
              <w:jc w:val="center"/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n/N (%)</w:t>
            </w:r>
          </w:p>
        </w:tc>
        <w:tc>
          <w:tcPr>
            <w:tcW w:w="973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0FCFB680" w14:textId="77777777" w:rsidR="00A6377A" w:rsidRDefault="00A6377A" w:rsidP="00E534AD">
            <w:pPr>
              <w:rPr>
                <w:rFonts w:ascii="Helvetica" w:hAnsi="Helvetica" w:cs="Calibri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6377A" w14:paraId="19BFCF3B" w14:textId="77777777" w:rsidTr="00E534AD">
        <w:trPr>
          <w:trHeight w:val="305"/>
        </w:trPr>
        <w:tc>
          <w:tcPr>
            <w:tcW w:w="5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CB8706" w14:textId="77777777" w:rsidR="00A6377A" w:rsidRDefault="00A6377A" w:rsidP="00E534AD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Vaginally delivered (vs Caesarean)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07BF55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43E4AA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29 (56.9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A81DDA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269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E3B12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 w:rsidRPr="00D70C44">
              <w:rPr>
                <w:rFonts w:ascii="Helvetica" w:hAnsi="Helvetica" w:cs="Calibri"/>
                <w:color w:val="000000"/>
                <w:sz w:val="20"/>
                <w:szCs w:val="20"/>
              </w:rPr>
              <w:t>198 (73.6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CD337" w14:textId="09E084CF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0.0</w:t>
            </w:r>
            <w:r w:rsidR="00F07AD2">
              <w:rPr>
                <w:rFonts w:ascii="Helvetica" w:hAnsi="Helvetica" w:cs="Calibri"/>
                <w:color w:val="000000"/>
                <w:sz w:val="20"/>
                <w:szCs w:val="20"/>
              </w:rPr>
              <w:t>2</w:t>
            </w:r>
          </w:p>
        </w:tc>
      </w:tr>
      <w:tr w:rsidR="00A6377A" w14:paraId="6742E111" w14:textId="77777777" w:rsidTr="00E534AD">
        <w:trPr>
          <w:trHeight w:val="305"/>
        </w:trPr>
        <w:tc>
          <w:tcPr>
            <w:tcW w:w="5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7DD3A3" w14:textId="77777777" w:rsidR="00A6377A" w:rsidRDefault="00A6377A" w:rsidP="00E534AD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Mid-upper arm circumference (cm)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CFFCF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5EA21C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14.8 (14.1, 15.1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7DD407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271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3BF1CC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14.2 (13.5, 14.8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B81679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0.0001</w:t>
            </w:r>
          </w:p>
        </w:tc>
      </w:tr>
      <w:tr w:rsidR="00A6377A" w14:paraId="4D4FB684" w14:textId="77777777" w:rsidTr="00E534AD">
        <w:trPr>
          <w:trHeight w:val="305"/>
        </w:trPr>
        <w:tc>
          <w:tcPr>
            <w:tcW w:w="5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14376" w14:textId="77777777" w:rsidR="00A6377A" w:rsidRDefault="00A6377A" w:rsidP="00E534AD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Calories (kcal)</w:t>
            </w:r>
            <w:r w:rsidRPr="007C308C"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5CA21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819AC" w14:textId="69322571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393.0 (270.0, 6</w:t>
            </w:r>
            <w:r w:rsidR="009F5A85">
              <w:rPr>
                <w:rFonts w:ascii="Helvetica" w:hAnsi="Helvetica" w:cs="Calibri"/>
                <w:color w:val="000000"/>
                <w:sz w:val="20"/>
                <w:szCs w:val="20"/>
              </w:rPr>
              <w:t>4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5.5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DB27B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4C7BD" w14:textId="582369C9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550.5 (308.5, 805.5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F7A32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0.04</w:t>
            </w:r>
          </w:p>
        </w:tc>
      </w:tr>
      <w:tr w:rsidR="00A6377A" w14:paraId="67AC1C97" w14:textId="77777777" w:rsidTr="00E534AD">
        <w:trPr>
          <w:trHeight w:val="305"/>
        </w:trPr>
        <w:tc>
          <w:tcPr>
            <w:tcW w:w="5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9C471" w14:textId="77777777" w:rsidR="00A6377A" w:rsidRDefault="00A6377A" w:rsidP="00E534AD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Protein (g)</w:t>
            </w:r>
            <w:r w:rsidRPr="007C308C"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1D867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27A77B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13.6 (8.1, 21.6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0FF22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58B94E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18.0 (10.4, 27.3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C9CC36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0.03</w:t>
            </w:r>
          </w:p>
        </w:tc>
      </w:tr>
      <w:tr w:rsidR="00A6377A" w14:paraId="13593F5D" w14:textId="77777777" w:rsidTr="00E534AD">
        <w:trPr>
          <w:trHeight w:val="305"/>
        </w:trPr>
        <w:tc>
          <w:tcPr>
            <w:tcW w:w="5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1B90D" w14:textId="77777777" w:rsidR="00A6377A" w:rsidRDefault="00A6377A" w:rsidP="00E534AD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Fat (g)</w:t>
            </w:r>
            <w:r w:rsidRPr="007C308C"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50CA7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B32FD7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12.9 (8.9, 20.8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F4EC2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312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BD2180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20.0 (9.0, 30.1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AE7BD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0.01</w:t>
            </w:r>
          </w:p>
        </w:tc>
      </w:tr>
      <w:tr w:rsidR="00A6377A" w14:paraId="17BA703F" w14:textId="77777777" w:rsidTr="00E534AD">
        <w:trPr>
          <w:trHeight w:val="305"/>
        </w:trPr>
        <w:tc>
          <w:tcPr>
            <w:tcW w:w="5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09672" w14:textId="77777777" w:rsidR="00A6377A" w:rsidRDefault="00A6377A" w:rsidP="00E534AD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Cough today or within past 4 weeks</w:t>
            </w:r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F86E13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A3C6DC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7 (13.7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0DEC8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248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F780C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88 (35.5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D3296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0.002</w:t>
            </w:r>
          </w:p>
        </w:tc>
      </w:tr>
      <w:tr w:rsidR="00A6377A" w14:paraId="0135C7D7" w14:textId="77777777" w:rsidTr="00E534AD">
        <w:trPr>
          <w:trHeight w:val="305"/>
        </w:trPr>
        <w:tc>
          <w:tcPr>
            <w:tcW w:w="5565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14:paraId="6670ECDD" w14:textId="77777777" w:rsidR="00A6377A" w:rsidRDefault="00A6377A" w:rsidP="00E534AD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Consumed orange root vegetables </w:t>
            </w: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yesterday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3BBB2C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883524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9 (17.6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6B7BB9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6334A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22 (8.3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A5181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0.04</w:t>
            </w:r>
          </w:p>
        </w:tc>
      </w:tr>
      <w:tr w:rsidR="00A6377A" w14:paraId="1A8AA620" w14:textId="77777777" w:rsidTr="00E534AD">
        <w:trPr>
          <w:trHeight w:val="305"/>
        </w:trPr>
        <w:tc>
          <w:tcPr>
            <w:tcW w:w="5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7402DE5" w14:textId="77777777" w:rsidR="00A6377A" w:rsidRDefault="00A6377A" w:rsidP="00E534AD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Consumed any fruits and vegetables </w:t>
            </w: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yesterday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D52CE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CE790D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13 (26.0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06992D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264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F28B2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115 (43.6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8E3DE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0.02</w:t>
            </w:r>
          </w:p>
        </w:tc>
      </w:tr>
      <w:tr w:rsidR="00A6377A" w14:paraId="2687F897" w14:textId="77777777" w:rsidTr="00E534AD">
        <w:trPr>
          <w:trHeight w:val="305"/>
        </w:trPr>
        <w:tc>
          <w:tcPr>
            <w:tcW w:w="5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13D15F" w14:textId="77777777" w:rsidR="00A6377A" w:rsidRDefault="00A6377A" w:rsidP="00E534AD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Consumed dairy </w:t>
            </w: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yesterday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e</w:t>
            </w:r>
            <w:proofErr w:type="spellEnd"/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5408C0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DE05C0F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26 (52.0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3868AA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42AF5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181 (69.1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0D3BE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0.02</w:t>
            </w:r>
          </w:p>
        </w:tc>
      </w:tr>
      <w:tr w:rsidR="00A6377A" w14:paraId="50A863D7" w14:textId="77777777" w:rsidTr="00E534AD">
        <w:trPr>
          <w:trHeight w:val="305"/>
        </w:trPr>
        <w:tc>
          <w:tcPr>
            <w:tcW w:w="5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588728" w14:textId="77777777" w:rsidR="00A6377A" w:rsidRDefault="00A6377A" w:rsidP="00E534AD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Consumed sugary foods </w:t>
            </w: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yesterday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f</w:t>
            </w:r>
            <w:proofErr w:type="spellEnd"/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445DC40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1F7178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30 (58.8)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50E9DA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265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82132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208 (78.5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E3C34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0.003</w:t>
            </w:r>
          </w:p>
        </w:tc>
      </w:tr>
      <w:tr w:rsidR="00A6377A" w14:paraId="42C95CDD" w14:textId="77777777" w:rsidTr="00E534AD">
        <w:trPr>
          <w:trHeight w:val="305"/>
        </w:trPr>
        <w:tc>
          <w:tcPr>
            <w:tcW w:w="55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0B1DD9" w14:textId="77777777" w:rsidR="00A6377A" w:rsidRDefault="00A6377A" w:rsidP="00E534AD">
            <w:pPr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Consumed condiments </w:t>
            </w: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yesterday</w:t>
            </w:r>
            <w:r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3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4F981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64A460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6 (12.0) </w:t>
            </w:r>
          </w:p>
        </w:tc>
        <w:tc>
          <w:tcPr>
            <w:tcW w:w="4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2E0E6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263</w:t>
            </w:r>
          </w:p>
        </w:tc>
        <w:tc>
          <w:tcPr>
            <w:tcW w:w="20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B24B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70 (26.6)</w:t>
            </w: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16BFD0" w14:textId="77777777" w:rsidR="00A6377A" w:rsidRDefault="00A6377A" w:rsidP="00E534AD">
            <w:pPr>
              <w:jc w:val="center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0.03</w:t>
            </w:r>
          </w:p>
        </w:tc>
      </w:tr>
      <w:tr w:rsidR="00A6377A" w14:paraId="7BB91855" w14:textId="77777777" w:rsidTr="00E534AD">
        <w:trPr>
          <w:trHeight w:val="305"/>
        </w:trPr>
        <w:tc>
          <w:tcPr>
            <w:tcW w:w="11425" w:type="dxa"/>
            <w:gridSpan w:val="6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FC5D02" w14:textId="489D8C4D" w:rsidR="00A6377A" w:rsidRDefault="00A6377A" w:rsidP="00E534AD">
            <w:pPr>
              <w:spacing w:line="480" w:lineRule="auto"/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</w:pPr>
            <w:proofErr w:type="spellStart"/>
            <w:r w:rsidRPr="008828FF"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a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P</w:t>
            </w:r>
            <w:proofErr w:type="spellEnd"/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-values generated using Hodges-Lehmann Sen test </w:t>
            </w:r>
            <w:r w:rsidR="00D74240">
              <w:rPr>
                <w:rFonts w:ascii="Helvetica" w:hAnsi="Helvetica" w:cs="Calibri"/>
                <w:color w:val="000000"/>
                <w:sz w:val="20"/>
                <w:szCs w:val="20"/>
              </w:rPr>
              <w:t>or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Chi Square test for continuous or categorical variables, respectively. </w:t>
            </w:r>
          </w:p>
          <w:p w14:paraId="0988DD96" w14:textId="77777777" w:rsidR="00A6377A" w:rsidRPr="003D762D" w:rsidRDefault="00A6377A" w:rsidP="00E534AD">
            <w:pPr>
              <w:spacing w:line="48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b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Absolute</w:t>
            </w:r>
            <w:proofErr w:type="spellEnd"/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(unadjusted) dietary intakes.</w:t>
            </w:r>
          </w:p>
          <w:p w14:paraId="62A97E62" w14:textId="587DD48D" w:rsidR="00A6377A" w:rsidRDefault="00A6377A" w:rsidP="00E534AD">
            <w:pPr>
              <w:spacing w:line="48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c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Infant</w:t>
            </w:r>
            <w:proofErr w:type="spellEnd"/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and young child feeding </w:t>
            </w:r>
            <w:r w:rsidR="00476659">
              <w:rPr>
                <w:rFonts w:ascii="Helvetica" w:hAnsi="Helvetica" w:cs="Calibri"/>
                <w:color w:val="000000"/>
                <w:sz w:val="20"/>
                <w:szCs w:val="20"/>
              </w:rPr>
              <w:t>[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IYCF, (World Health Organization)</w:t>
            </w:r>
            <w:r w:rsidR="00476659">
              <w:rPr>
                <w:rFonts w:ascii="Helvetica" w:hAnsi="Helvetica" w:cs="Calibri"/>
                <w:color w:val="000000"/>
                <w:sz w:val="20"/>
                <w:szCs w:val="20"/>
              </w:rPr>
              <w:t>]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Food Group B. </w:t>
            </w:r>
          </w:p>
          <w:p w14:paraId="1B626CF7" w14:textId="77777777" w:rsidR="00A6377A" w:rsidRDefault="00A6377A" w:rsidP="00E534AD">
            <w:pPr>
              <w:spacing w:line="48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d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IYCF</w:t>
            </w:r>
            <w:proofErr w:type="spellEnd"/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Food Group F.</w:t>
            </w:r>
          </w:p>
          <w:p w14:paraId="29FB00C5" w14:textId="77777777" w:rsidR="00A6377A" w:rsidRDefault="00A6377A" w:rsidP="00E534AD">
            <w:pPr>
              <w:spacing w:line="48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e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IYCF</w:t>
            </w:r>
            <w:proofErr w:type="spellEnd"/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Food Group L.</w:t>
            </w:r>
          </w:p>
          <w:p w14:paraId="1D595285" w14:textId="77777777" w:rsidR="00A6377A" w:rsidRDefault="00A6377A" w:rsidP="00E534AD">
            <w:pPr>
              <w:spacing w:line="48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f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IYCF</w:t>
            </w:r>
            <w:proofErr w:type="spellEnd"/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Food Group N.</w:t>
            </w:r>
          </w:p>
          <w:p w14:paraId="06BF80B3" w14:textId="77777777" w:rsidR="00A6377A" w:rsidRPr="00F26941" w:rsidRDefault="00A6377A" w:rsidP="00E534AD">
            <w:pPr>
              <w:spacing w:line="480" w:lineRule="auto"/>
              <w:rPr>
                <w:rFonts w:ascii="Helvetica" w:hAnsi="Helvetica" w:cs="Calibri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Helvetica" w:hAnsi="Helvetica" w:cs="Calibri"/>
                <w:color w:val="000000"/>
                <w:sz w:val="20"/>
                <w:szCs w:val="20"/>
                <w:vertAlign w:val="superscript"/>
              </w:rPr>
              <w:t>g</w:t>
            </w:r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>IYCF</w:t>
            </w:r>
            <w:proofErr w:type="spellEnd"/>
            <w:r>
              <w:rPr>
                <w:rFonts w:ascii="Helvetica" w:hAnsi="Helvetica" w:cs="Calibri"/>
                <w:color w:val="000000"/>
                <w:sz w:val="20"/>
                <w:szCs w:val="20"/>
              </w:rPr>
              <w:t xml:space="preserve"> Food Group O</w:t>
            </w:r>
            <w: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  <w:t>.</w:t>
            </w:r>
          </w:p>
        </w:tc>
      </w:tr>
      <w:tr w:rsidR="00A6377A" w14:paraId="789D5722" w14:textId="77777777" w:rsidTr="00E534AD">
        <w:trPr>
          <w:trHeight w:val="305"/>
        </w:trPr>
        <w:tc>
          <w:tcPr>
            <w:tcW w:w="11425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E775C2" w14:textId="77777777" w:rsidR="00A6377A" w:rsidRDefault="00A6377A" w:rsidP="00E534AD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6377A" w14:paraId="6628BEFC" w14:textId="77777777" w:rsidTr="00E534AD">
        <w:trPr>
          <w:trHeight w:val="305"/>
        </w:trPr>
        <w:tc>
          <w:tcPr>
            <w:tcW w:w="11425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724B461" w14:textId="77777777" w:rsidR="00A6377A" w:rsidRDefault="00A6377A" w:rsidP="00E534AD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A6377A" w14:paraId="0D09F364" w14:textId="77777777" w:rsidTr="00E534AD">
        <w:trPr>
          <w:trHeight w:val="305"/>
        </w:trPr>
        <w:tc>
          <w:tcPr>
            <w:tcW w:w="11425" w:type="dxa"/>
            <w:gridSpan w:val="6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433A9E8" w14:textId="77777777" w:rsidR="00A6377A" w:rsidRDefault="00A6377A" w:rsidP="00E534AD">
            <w:pPr>
              <w:rPr>
                <w:rFonts w:ascii="Helvetica" w:hAnsi="Helvetica" w:cs="Calibri"/>
                <w:b/>
                <w:bCs/>
                <w:color w:val="000000"/>
                <w:sz w:val="20"/>
                <w:szCs w:val="20"/>
              </w:rPr>
            </w:pPr>
          </w:p>
        </w:tc>
      </w:tr>
    </w:tbl>
    <w:p w14:paraId="51CAE917" w14:textId="77777777" w:rsidR="006A0903" w:rsidRDefault="009F5A85"/>
    <w:sectPr w:rsidR="006A0903" w:rsidSect="001005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77A"/>
    <w:rsid w:val="00031EDA"/>
    <w:rsid w:val="00044BE8"/>
    <w:rsid w:val="0007044B"/>
    <w:rsid w:val="00077A90"/>
    <w:rsid w:val="00086D13"/>
    <w:rsid w:val="000B49F7"/>
    <w:rsid w:val="000C22F9"/>
    <w:rsid w:val="000D4917"/>
    <w:rsid w:val="000F56F4"/>
    <w:rsid w:val="000F7805"/>
    <w:rsid w:val="001005B2"/>
    <w:rsid w:val="00101546"/>
    <w:rsid w:val="0013512E"/>
    <w:rsid w:val="00150FF2"/>
    <w:rsid w:val="00152572"/>
    <w:rsid w:val="00155D77"/>
    <w:rsid w:val="00163913"/>
    <w:rsid w:val="0019124E"/>
    <w:rsid w:val="001E0E62"/>
    <w:rsid w:val="001E352E"/>
    <w:rsid w:val="001F2A8D"/>
    <w:rsid w:val="001F5A8F"/>
    <w:rsid w:val="00203C31"/>
    <w:rsid w:val="00224121"/>
    <w:rsid w:val="002308FE"/>
    <w:rsid w:val="002332B0"/>
    <w:rsid w:val="00254A47"/>
    <w:rsid w:val="0025688D"/>
    <w:rsid w:val="0027498D"/>
    <w:rsid w:val="00276992"/>
    <w:rsid w:val="002B591B"/>
    <w:rsid w:val="002C2F0A"/>
    <w:rsid w:val="002C66C2"/>
    <w:rsid w:val="002D3A08"/>
    <w:rsid w:val="002D7A91"/>
    <w:rsid w:val="002E2BDA"/>
    <w:rsid w:val="0030046E"/>
    <w:rsid w:val="00314B07"/>
    <w:rsid w:val="00316BFF"/>
    <w:rsid w:val="0033419D"/>
    <w:rsid w:val="00340604"/>
    <w:rsid w:val="00341498"/>
    <w:rsid w:val="00351274"/>
    <w:rsid w:val="00356D09"/>
    <w:rsid w:val="00380972"/>
    <w:rsid w:val="003C1861"/>
    <w:rsid w:val="003E0B0E"/>
    <w:rsid w:val="003E3FB2"/>
    <w:rsid w:val="00400433"/>
    <w:rsid w:val="0042151A"/>
    <w:rsid w:val="004305BE"/>
    <w:rsid w:val="004335EC"/>
    <w:rsid w:val="0044506E"/>
    <w:rsid w:val="00456A30"/>
    <w:rsid w:val="004633FF"/>
    <w:rsid w:val="00465D29"/>
    <w:rsid w:val="004712C5"/>
    <w:rsid w:val="00476659"/>
    <w:rsid w:val="00483FA3"/>
    <w:rsid w:val="00485C01"/>
    <w:rsid w:val="00496E52"/>
    <w:rsid w:val="004B72D2"/>
    <w:rsid w:val="004C4AF5"/>
    <w:rsid w:val="004D12D9"/>
    <w:rsid w:val="004D6C84"/>
    <w:rsid w:val="004E0DD5"/>
    <w:rsid w:val="004E2897"/>
    <w:rsid w:val="004F450B"/>
    <w:rsid w:val="004F6906"/>
    <w:rsid w:val="005048A8"/>
    <w:rsid w:val="005125D1"/>
    <w:rsid w:val="00546921"/>
    <w:rsid w:val="005570CE"/>
    <w:rsid w:val="005613AD"/>
    <w:rsid w:val="005919D9"/>
    <w:rsid w:val="00597C64"/>
    <w:rsid w:val="005B752F"/>
    <w:rsid w:val="005D10D8"/>
    <w:rsid w:val="005D4EAC"/>
    <w:rsid w:val="005E0EC4"/>
    <w:rsid w:val="005E6CAE"/>
    <w:rsid w:val="005F3584"/>
    <w:rsid w:val="005F6444"/>
    <w:rsid w:val="005F7712"/>
    <w:rsid w:val="0061325B"/>
    <w:rsid w:val="00614639"/>
    <w:rsid w:val="00615A8B"/>
    <w:rsid w:val="006178D8"/>
    <w:rsid w:val="006234BD"/>
    <w:rsid w:val="00641A56"/>
    <w:rsid w:val="0066590A"/>
    <w:rsid w:val="00677E68"/>
    <w:rsid w:val="00695209"/>
    <w:rsid w:val="00697867"/>
    <w:rsid w:val="006E68F1"/>
    <w:rsid w:val="00720503"/>
    <w:rsid w:val="0073026F"/>
    <w:rsid w:val="0076486D"/>
    <w:rsid w:val="007A4474"/>
    <w:rsid w:val="007A74F0"/>
    <w:rsid w:val="007B5A63"/>
    <w:rsid w:val="007C1A71"/>
    <w:rsid w:val="007E043C"/>
    <w:rsid w:val="007E0803"/>
    <w:rsid w:val="007E4F7D"/>
    <w:rsid w:val="007E674B"/>
    <w:rsid w:val="007F1438"/>
    <w:rsid w:val="00800A48"/>
    <w:rsid w:val="00825172"/>
    <w:rsid w:val="00826358"/>
    <w:rsid w:val="00833276"/>
    <w:rsid w:val="0085414A"/>
    <w:rsid w:val="00854D93"/>
    <w:rsid w:val="00866812"/>
    <w:rsid w:val="008748C4"/>
    <w:rsid w:val="00877EC7"/>
    <w:rsid w:val="00880F49"/>
    <w:rsid w:val="00881D13"/>
    <w:rsid w:val="008A5702"/>
    <w:rsid w:val="008A7919"/>
    <w:rsid w:val="008B0E32"/>
    <w:rsid w:val="008B5752"/>
    <w:rsid w:val="008E2824"/>
    <w:rsid w:val="008F1511"/>
    <w:rsid w:val="008F2EF1"/>
    <w:rsid w:val="008F4900"/>
    <w:rsid w:val="009077F0"/>
    <w:rsid w:val="00942A7D"/>
    <w:rsid w:val="00951008"/>
    <w:rsid w:val="00957779"/>
    <w:rsid w:val="0096526F"/>
    <w:rsid w:val="009A0EAC"/>
    <w:rsid w:val="009A3E60"/>
    <w:rsid w:val="009A4483"/>
    <w:rsid w:val="009C22DF"/>
    <w:rsid w:val="009E276E"/>
    <w:rsid w:val="009E507B"/>
    <w:rsid w:val="009F5A85"/>
    <w:rsid w:val="00A009CC"/>
    <w:rsid w:val="00A02268"/>
    <w:rsid w:val="00A03129"/>
    <w:rsid w:val="00A037B7"/>
    <w:rsid w:val="00A12BFC"/>
    <w:rsid w:val="00A13E1C"/>
    <w:rsid w:val="00A31C48"/>
    <w:rsid w:val="00A36E65"/>
    <w:rsid w:val="00A6377A"/>
    <w:rsid w:val="00A646E9"/>
    <w:rsid w:val="00A7304F"/>
    <w:rsid w:val="00A75D49"/>
    <w:rsid w:val="00A86CD8"/>
    <w:rsid w:val="00AA7F95"/>
    <w:rsid w:val="00AB1CAA"/>
    <w:rsid w:val="00AC2397"/>
    <w:rsid w:val="00AD747E"/>
    <w:rsid w:val="00AF6860"/>
    <w:rsid w:val="00AF68E7"/>
    <w:rsid w:val="00B0608C"/>
    <w:rsid w:val="00B10A79"/>
    <w:rsid w:val="00B17FAD"/>
    <w:rsid w:val="00B3020A"/>
    <w:rsid w:val="00B50CE5"/>
    <w:rsid w:val="00B633CF"/>
    <w:rsid w:val="00B670EA"/>
    <w:rsid w:val="00B82936"/>
    <w:rsid w:val="00B92353"/>
    <w:rsid w:val="00BA781B"/>
    <w:rsid w:val="00BB1806"/>
    <w:rsid w:val="00BB2DFE"/>
    <w:rsid w:val="00BD2B77"/>
    <w:rsid w:val="00BE640C"/>
    <w:rsid w:val="00C012CC"/>
    <w:rsid w:val="00C25691"/>
    <w:rsid w:val="00C267AD"/>
    <w:rsid w:val="00C27291"/>
    <w:rsid w:val="00C30619"/>
    <w:rsid w:val="00C510C1"/>
    <w:rsid w:val="00C71666"/>
    <w:rsid w:val="00CA0EF8"/>
    <w:rsid w:val="00CC714E"/>
    <w:rsid w:val="00CD4AEE"/>
    <w:rsid w:val="00CD7E93"/>
    <w:rsid w:val="00CE6D70"/>
    <w:rsid w:val="00CE6E77"/>
    <w:rsid w:val="00D003D5"/>
    <w:rsid w:val="00D21364"/>
    <w:rsid w:val="00D41F88"/>
    <w:rsid w:val="00D52D21"/>
    <w:rsid w:val="00D57E86"/>
    <w:rsid w:val="00D7049F"/>
    <w:rsid w:val="00D7199D"/>
    <w:rsid w:val="00D739BC"/>
    <w:rsid w:val="00D74240"/>
    <w:rsid w:val="00D81E82"/>
    <w:rsid w:val="00DA15D8"/>
    <w:rsid w:val="00DD0E69"/>
    <w:rsid w:val="00E12930"/>
    <w:rsid w:val="00E444C3"/>
    <w:rsid w:val="00E44590"/>
    <w:rsid w:val="00E44B15"/>
    <w:rsid w:val="00E4603C"/>
    <w:rsid w:val="00E66BE5"/>
    <w:rsid w:val="00E81523"/>
    <w:rsid w:val="00E83282"/>
    <w:rsid w:val="00EA5A68"/>
    <w:rsid w:val="00EE1C81"/>
    <w:rsid w:val="00EF0AF6"/>
    <w:rsid w:val="00EF47B7"/>
    <w:rsid w:val="00F07AD2"/>
    <w:rsid w:val="00F66F07"/>
    <w:rsid w:val="00F8389F"/>
    <w:rsid w:val="00F92AD7"/>
    <w:rsid w:val="00FB7BE2"/>
    <w:rsid w:val="00FC2F74"/>
    <w:rsid w:val="00FD3573"/>
    <w:rsid w:val="00FF3560"/>
    <w:rsid w:val="00FF4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4207A17"/>
  <w15:chartTrackingRefBased/>
  <w15:docId w15:val="{914BC834-D33F-0A4B-A551-B7933FA8E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Times New Roman (Body CS)"/>
        <w:sz w:val="22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507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507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93</Words>
  <Characters>110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Lee Huey</dc:creator>
  <cp:keywords/>
  <dc:description/>
  <cp:lastModifiedBy>Samantha Lee Huey</cp:lastModifiedBy>
  <cp:revision>8</cp:revision>
  <dcterms:created xsi:type="dcterms:W3CDTF">2020-08-16T17:37:00Z</dcterms:created>
  <dcterms:modified xsi:type="dcterms:W3CDTF">2020-08-26T16:24:00Z</dcterms:modified>
</cp:coreProperties>
</file>